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opalesce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crass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emura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opalesce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–1.36%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crass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4%–5.1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–0.93%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. emura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2%–5.2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0%–3.4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–1.67%</w:t>
            </w:r>
          </w:p>
        </w:tc>
      </w:tr>
    </w:tbl>
    <w:p w:rsidR="00000000" w:rsidDel="00000000" w:rsidP="00000000" w:rsidRDefault="00000000" w:rsidRPr="00000000" w14:paraId="0000001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